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eastAsia="TimesNewRomanPSMT;MS Mincho"/>
          <w:lang w:val="en" w:eastAsia="es-ES"/>
        </w:rPr>
      </w:pPr>
      <w:r>
        <w:rPr>
          <w:b/>
          <w:lang w:val="en"/>
        </w:rPr>
        <w:t>Table S1. SNPs removed in the discovery Phase I of the genotyping study.</w:t>
      </w:r>
    </w:p>
    <w:p>
      <w:pPr>
        <w:pStyle w:val="Normal"/>
        <w:autoSpaceDE w:val="false"/>
        <w:spacing w:lineRule="auto" w:line="240" w:before="0" w:after="0"/>
        <w:jc w:val="both"/>
        <w:rPr>
          <w:rFonts w:eastAsia="TimesNewRomanPSMT;MS Mincho"/>
          <w:lang w:val="en" w:eastAsia="es-ES"/>
        </w:rPr>
      </w:pPr>
      <w:r>
        <w:rPr>
          <w:rFonts w:eastAsia="TimesNewRomanPSMT;MS Mincho"/>
          <w:lang w:val="en" w:eastAsia="es-ES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8"/>
        <w:gridCol w:w="2019"/>
      </w:tblGrid>
      <w:tr>
        <w:trPr/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ind w:left="34" w:hanging="0"/>
              <w:rPr>
                <w:rFonts w:eastAsia="TimesNewRomanPSMT;MS Mincho"/>
                <w:b/>
                <w:b/>
                <w:lang w:val="en" w:eastAsia="es-ES"/>
              </w:rPr>
            </w:pPr>
            <w:r>
              <w:rPr>
                <w:rFonts w:eastAsia="TimesNewRomanPSMT;MS Mincho"/>
                <w:b/>
                <w:lang w:val="en" w:eastAsia="es-ES"/>
              </w:rPr>
              <w:t>SNPs removed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eastAsia="TimesNewRomanPSMT;MS Mincho"/>
                <w:b/>
                <w:b/>
                <w:lang w:val="en" w:eastAsia="es-ES"/>
              </w:rPr>
            </w:pPr>
            <w:r>
              <w:rPr>
                <w:rFonts w:eastAsia="TimesNewRomanPSMT;MS Mincho"/>
                <w:b/>
                <w:lang w:val="en" w:eastAsia="es-ES"/>
              </w:rPr>
              <w:t>Reason</w:t>
            </w:r>
          </w:p>
        </w:tc>
      </w:tr>
      <w:tr>
        <w:trPr/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40"/>
              <w:ind w:left="34" w:hanging="0"/>
              <w:rPr>
                <w:rFonts w:eastAsia="TimesNewRomanPSMT;MS Mincho"/>
                <w:sz w:val="20"/>
                <w:szCs w:val="20"/>
                <w:lang w:val="en" w:eastAsia="es-ES"/>
              </w:rPr>
            </w:pP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rs2431508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APC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3027254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AURKB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009316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BAX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3181305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CASP14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563148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EEF1D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640233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FSCN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1842990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GAS6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7770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GDI2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>; rs2091767 and rs3770472 in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 xml:space="preserve"> ITGA5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396302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MAPKAPK3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1134697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NPM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7354559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PIAS3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3193024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RCC2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1606329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RELA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543442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SNAI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3306708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TGFB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NewRomanPSMT;MS Mincho"/>
                <w:sz w:val="20"/>
                <w:szCs w:val="20"/>
                <w:lang w:val="en" w:eastAsia="es-ES"/>
              </w:rPr>
            </w:pPr>
            <w:r>
              <w:rPr>
                <w:rStyle w:val="Hps"/>
                <w:sz w:val="20"/>
                <w:szCs w:val="20"/>
                <w:lang w:val="en"/>
              </w:rPr>
              <w:t>Genotyped</w:t>
            </w:r>
            <w:r>
              <w:rPr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sz w:val="20"/>
                <w:szCs w:val="20"/>
                <w:lang w:val="en"/>
              </w:rPr>
              <w:t>in less than</w:t>
            </w:r>
            <w:r>
              <w:rPr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sz w:val="20"/>
                <w:szCs w:val="20"/>
                <w:lang w:val="en"/>
              </w:rPr>
              <w:t>85% of</w:t>
            </w:r>
            <w:r>
              <w:rPr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sz w:val="20"/>
                <w:szCs w:val="20"/>
                <w:lang w:val="en"/>
              </w:rPr>
              <w:t>the samples</w:t>
            </w:r>
          </w:p>
        </w:tc>
      </w:tr>
      <w:tr>
        <w:trPr/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40"/>
              <w:ind w:left="34" w:hanging="0"/>
              <w:rPr>
                <w:rFonts w:eastAsia="TimesNewRomanPSMT;MS Mincho"/>
                <w:sz w:val="20"/>
                <w:szCs w:val="20"/>
                <w:lang w:val="en" w:eastAsia="es-ES"/>
              </w:rPr>
            </w:pP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rs10113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CALM3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138272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GSTP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375171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HDAC5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3770472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IGFBP5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0972558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TPM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NewRomanPSMT;MS Mincho"/>
                <w:sz w:val="20"/>
                <w:szCs w:val="20"/>
                <w:lang w:val="en" w:eastAsia="es-ES"/>
              </w:rPr>
            </w:pPr>
            <w:r>
              <w:rPr>
                <w:rStyle w:val="Hps"/>
                <w:sz w:val="20"/>
                <w:szCs w:val="20"/>
                <w:lang w:val="en"/>
              </w:rPr>
              <w:t>Low quality</w:t>
            </w:r>
            <w:r>
              <w:rPr>
                <w:sz w:val="20"/>
                <w:szCs w:val="20"/>
                <w:lang w:val="en"/>
              </w:rPr>
              <w:t xml:space="preserve"> </w:t>
            </w:r>
            <w:r>
              <w:rPr>
                <w:rStyle w:val="Hps"/>
                <w:sz w:val="20"/>
                <w:szCs w:val="20"/>
                <w:lang w:val="en"/>
              </w:rPr>
              <w:t>genotyping</w:t>
            </w:r>
          </w:p>
        </w:tc>
      </w:tr>
      <w:tr>
        <w:trPr/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40"/>
              <w:ind w:left="34" w:hanging="0"/>
              <w:rPr>
                <w:rFonts w:eastAsia="TimesNewRomanPSMT;MS Mincho"/>
                <w:sz w:val="20"/>
                <w:szCs w:val="20"/>
                <w:lang w:val="en" w:eastAsia="es-ES"/>
              </w:rPr>
            </w:pP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rs4705693, rs6875894 and rs459552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APC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7249222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AXL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1554376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CDK2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5743390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CTNNB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7992146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GAS6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6675747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HDGF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1615567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ITGA5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9724642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NRAS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3335284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PDPK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2040700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PEA15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983954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PIAS3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6672511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RCC2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7312221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SP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7163020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THBS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12520927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TTC1</w:t>
            </w:r>
            <w:r>
              <w:rPr>
                <w:rFonts w:eastAsia="TimesNewRomanPSMT;MS Mincho"/>
                <w:sz w:val="20"/>
                <w:szCs w:val="20"/>
                <w:lang w:val="en" w:eastAsia="es-ES"/>
              </w:rPr>
              <w:t xml:space="preserve">; rs2234521 in </w:t>
            </w:r>
            <w:r>
              <w:rPr>
                <w:rFonts w:eastAsia="TimesNewRomanPSMT;MS Mincho"/>
                <w:i/>
                <w:sz w:val="20"/>
                <w:szCs w:val="20"/>
                <w:lang w:val="en" w:eastAsia="es-ES"/>
              </w:rPr>
              <w:t>WAR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NewRomanPSMT;MS Mincho"/>
                <w:sz w:val="20"/>
                <w:szCs w:val="20"/>
                <w:lang w:val="en" w:eastAsia="es-ES"/>
              </w:rPr>
            </w:pPr>
            <w:r>
              <w:rPr>
                <w:rStyle w:val="Hps"/>
                <w:sz w:val="20"/>
                <w:szCs w:val="20"/>
                <w:lang w:val="en"/>
              </w:rPr>
              <w:t>Monomorphic</w:t>
            </w:r>
          </w:p>
        </w:tc>
      </w:tr>
      <w:tr>
        <w:trPr/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40"/>
              <w:ind w:left="34" w:hanging="0"/>
              <w:rPr>
                <w:rFonts w:eastAsia="TimesNewRomanPSMT;MS Mincho"/>
                <w:sz w:val="20"/>
                <w:szCs w:val="20"/>
                <w:lang w:val="en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rs17718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ANXA5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6594650 and rs377860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APC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1004955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AXL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2231426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CCT7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1045435 and rs2069413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CDK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3731255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CDKN2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1722851 and rs4135384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CTNNB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399427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HDAC5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2241194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IGFBP5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6759854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ILKAP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9888879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ITGAM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2170840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MAPKAPK3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6119993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MAPRE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2737827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MCL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9724644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NRAS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2335111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PDPK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1803942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PEA15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1050057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PIAS3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836552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RAC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6892604, rs17772565 and rs1047380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RAD5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223071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RCN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5746129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SOD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; rs2228262 in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THBS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; rs11042429 and rs4370932 in WEE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Style w:val="Hps"/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Out of HWE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Style w:val="Hps"/>
          <w:rFonts w:eastAsia="TimesNewRomanPSMT;MS Mincho"/>
          <w:sz w:val="20"/>
          <w:szCs w:val="20"/>
          <w:lang w:val="en" w:eastAsia="es-ES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NewRomanPSMT;MS Mincho"/>
          <w:lang w:val="en" w:eastAsia="es-ES"/>
        </w:rPr>
        <w:t xml:space="preserve">HWE. </w:t>
      </w:r>
      <w:r>
        <w:rPr>
          <w:lang w:val="en"/>
        </w:rPr>
        <w:t xml:space="preserve">Hardy-Weinberg equilibrium </w:t>
      </w:r>
      <w:r>
        <w:br w:type="page"/>
      </w:r>
    </w:p>
    <w:p>
      <w:pPr>
        <w:pStyle w:val="Normal"/>
        <w:autoSpaceDE w:val="false"/>
        <w:spacing w:lineRule="auto" w:line="240" w:before="0" w:after="0"/>
        <w:jc w:val="both"/>
        <w:rPr>
          <w:rFonts w:eastAsia="Times New Roman"/>
          <w:b/>
          <w:b/>
          <w:bCs/>
          <w:color w:val="000000"/>
          <w:lang w:val="en-US" w:eastAsia="es-ES"/>
        </w:rPr>
      </w:pPr>
      <w:r>
        <w:rPr>
          <w:rFonts w:eastAsia="Times New Roman"/>
          <w:b/>
          <w:bCs/>
          <w:color w:val="000000"/>
          <w:lang w:val="en-US" w:eastAsia="es-ES"/>
        </w:rPr>
        <w:t>Table S2. List of 314 successfully genotyped SNPs, HapMap_CEU MAF, Spanish MAF, and HWE p-</w:t>
      </w:r>
      <w:r>
        <w:rPr>
          <w:rFonts w:eastAsia="Times New Roman"/>
          <w:b/>
          <w:bCs/>
          <w:i/>
          <w:color w:val="000000"/>
          <w:lang w:val="en-US" w:eastAsia="es-ES"/>
        </w:rPr>
        <w:t>value</w:t>
      </w:r>
      <w:r>
        <w:rPr>
          <w:rFonts w:eastAsia="Times New Roman"/>
          <w:b/>
          <w:bCs/>
          <w:color w:val="000000"/>
          <w:lang w:val="en-US" w:eastAsia="es-ES"/>
        </w:rPr>
        <w:t>.</w:t>
      </w:r>
    </w:p>
    <w:p>
      <w:pPr>
        <w:pStyle w:val="Normal"/>
        <w:autoSpaceDE w:val="false"/>
        <w:spacing w:lineRule="auto" w:line="240" w:before="0" w:after="0"/>
        <w:jc w:val="both"/>
        <w:rPr>
          <w:rFonts w:eastAsia="TimesNewRomanPSMT;MS Mincho"/>
          <w:b/>
          <w:b/>
          <w:bCs/>
          <w:color w:val="000000"/>
          <w:lang w:val="en" w:eastAsia="es-ES"/>
        </w:rPr>
      </w:pPr>
      <w:r>
        <w:rPr>
          <w:rFonts w:eastAsia="TimesNewRomanPSMT;MS Mincho"/>
          <w:b/>
          <w:bCs/>
          <w:color w:val="000000"/>
          <w:lang w:val="en" w:eastAsia="es-ES"/>
        </w:rPr>
      </w:r>
    </w:p>
    <w:tbl>
      <w:tblPr>
        <w:tblW w:w="817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5"/>
        <w:gridCol w:w="899"/>
        <w:gridCol w:w="1404"/>
        <w:gridCol w:w="1287"/>
        <w:gridCol w:w="1287"/>
        <w:gridCol w:w="1010"/>
        <w:gridCol w:w="967"/>
      </w:tblGrid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Chrom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NP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HapMap_CEU minor allel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HapMap_CEU MAF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panish       MAF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HWE            p-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064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85776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96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064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7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8548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82342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0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4499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0641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56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2999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73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8826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1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70776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5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1135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7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5488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76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98710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43150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316752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1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90978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01470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2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33296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91939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7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1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33297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0310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616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ID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785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8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ID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57697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RID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4902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5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URK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8959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71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X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10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X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042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AX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715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56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BAG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37056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BAG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88575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0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BAX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64590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BAX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64588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4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BCL2L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418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24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ALM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108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ALM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3801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6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ASP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1811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9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CT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4645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69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CT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3142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CT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33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0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CT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5570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52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CT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233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06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6941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694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4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21312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707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8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695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3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695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12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N1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17635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90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N1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1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N1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5187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97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N1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8117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89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DKN1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3123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41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LI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1313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REBB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0257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SNK1G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8071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2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B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10109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89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B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000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0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B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501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91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B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6592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07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B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5593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NN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6444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NN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6444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NN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1353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NN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9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22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NN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13538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80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CTS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929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1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DUS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4316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9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EF1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8741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3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EF1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9336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0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EF1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80914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2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NO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9085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9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NO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8200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35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NO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78106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2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NO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4451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9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NO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78106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6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ENO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81179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17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ASTK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8864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ASTK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039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6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O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10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8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O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631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30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SCN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5247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13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SCN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6402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SCN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80100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7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57792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0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19197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5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3996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77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60457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20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84255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4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39986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8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60291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0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AS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99732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1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DI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57088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7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44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DI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4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1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DI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8584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DI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2961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5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DI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74891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5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DI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56770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2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PX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80066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4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RB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69677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3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RB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2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RB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7891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66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RB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78889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6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RB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3506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5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ST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14758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,.4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8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ST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98694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GST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4917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DAC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0799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72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DAC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06568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22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DAC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7579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97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DG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2645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0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DG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6828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1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TATI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3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48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TATI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6459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2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TATI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8726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4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HTATI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150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1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7519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74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4138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5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751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8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27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32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42611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38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4119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8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551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3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LKA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38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LKA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60435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93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LKA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72228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7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LKA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55840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LKA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43158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95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LKA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88013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24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LKA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0517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09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MPDH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70605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9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709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9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3187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86125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7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9378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89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5966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3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07781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3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0485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2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19326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94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6456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8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ITGA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5973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9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JU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68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68946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99227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8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8528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GED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19968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5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KAPK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8793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0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KAPK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7115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81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KAPK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403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5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KAPK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1302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0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RE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27173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RE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30456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RE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12367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4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RE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3576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93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RE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425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62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APRE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6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5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C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03661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6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C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7847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YD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98845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YD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74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7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YD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85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MYD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8929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6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ND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2280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NME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60521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7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NPM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18919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7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NPM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74829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NPM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71176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3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NRA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480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8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ARK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90848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ARK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625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20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ARK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6660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ARK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893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07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DPK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0527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4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EA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8008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34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EA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683159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EB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887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3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EB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93684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8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3490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7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0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6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45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63253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93598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04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0527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27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99617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7155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4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98328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8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711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47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06472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83094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2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0302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9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93595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18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8309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4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I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326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2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K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1924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7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K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95991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K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8569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67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K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5271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42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RDX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2111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97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RDX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1520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7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RDX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657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6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RDX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4056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10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RDX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5549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6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SMB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6419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1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SMB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827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SMB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592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3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SMB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827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8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SMD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21283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8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SMD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99000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17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SMD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16213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6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9519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0248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27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9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2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3654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11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9672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76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53654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6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3655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7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D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4738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9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D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3706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7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D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52609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D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44945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0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P1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0656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4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P1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43165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4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P1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1773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1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P1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1773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91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AP1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43975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6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7843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3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80072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332994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70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9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5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CC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5865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3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CC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72889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0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CC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048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46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CC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4896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1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CN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07322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0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EL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82006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94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EL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11975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5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EL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22724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25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PS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62170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8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PS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6934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5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PS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7214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18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324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02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722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0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71988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71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72023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78887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5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6411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7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65036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52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627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02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646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37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5330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71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RUVBL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61012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IAH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6227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IAH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0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0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IAH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483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6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7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IAH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7178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NAI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64795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3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NAI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4792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7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NAI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01279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OD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74613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8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OD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74615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OD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98702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OD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75833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36849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3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69515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51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13462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PRR2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0919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3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SPRR2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102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0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FDP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3161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,.4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83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GF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46633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4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GF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4171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40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GF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8034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50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GFB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811009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0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HB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9230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7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HB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63310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4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HB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4312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15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HB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47860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79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HB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144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P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25935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P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438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39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P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9353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56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PM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9983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5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9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T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3386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72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T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3386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83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T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55646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8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T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74953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T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92110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1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T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1580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3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TC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70477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4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XN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8117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58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XN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5553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85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XN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51389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7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TXNL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8698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38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UBE2L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72937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13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UBE2L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84862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310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UBE2L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84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957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AR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223451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AR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288263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97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AR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15506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78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AR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2439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18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EE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04243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086599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32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77360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943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762212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7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8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82955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6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458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64887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6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82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56692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7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99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191896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29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13437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2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86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13435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6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36530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769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46292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7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822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1736566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186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313435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1515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s473449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4" w:hanging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25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180" w:hanging="0"/>
        <w:rPr>
          <w:rFonts w:eastAsia="Times New Roman"/>
          <w:color w:val="000000"/>
          <w:sz w:val="20"/>
          <w:szCs w:val="20"/>
          <w:lang w:val="en-US" w:eastAsia="es-ES"/>
        </w:rPr>
      </w:pPr>
      <w:r>
        <w:rPr>
          <w:rFonts w:eastAsia="Times New Roman"/>
          <w:color w:val="000000"/>
          <w:sz w:val="20"/>
          <w:szCs w:val="20"/>
          <w:lang w:val="en-US" w:eastAsia="es-ES"/>
        </w:rPr>
        <w:t>Chrom. Chromosome; MAF. Minor Allele Frequency; HWE. Hardy-Weinberg Equilibrium.</w:t>
      </w:r>
    </w:p>
    <w:p>
      <w:pPr>
        <w:pStyle w:val="Normal"/>
        <w:spacing w:lineRule="auto" w:line="240" w:before="0" w:after="0"/>
        <w:ind w:left="180" w:hanging="0"/>
        <w:rPr>
          <w:rFonts w:eastAsia="Times New Roman"/>
          <w:color w:val="000000"/>
          <w:sz w:val="20"/>
          <w:szCs w:val="20"/>
          <w:lang w:val="en-US" w:eastAsia="es-ES"/>
        </w:rPr>
      </w:pPr>
      <w:r>
        <w:rPr>
          <w:rFonts w:eastAsia="Times New Roman"/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ind w:left="180" w:hanging="0"/>
        <w:rPr>
          <w:rFonts w:eastAsia="Times New Roman"/>
          <w:color w:val="000000"/>
          <w:sz w:val="20"/>
          <w:szCs w:val="20"/>
          <w:lang w:val="en-US" w:eastAsia="es-ES"/>
        </w:rPr>
      </w:pPr>
      <w:r>
        <w:rPr>
          <w:rFonts w:eastAsia="Times New Roman"/>
          <w:color w:val="000000"/>
          <w:sz w:val="20"/>
          <w:szCs w:val="20"/>
          <w:lang w:val="en-US" w:eastAsia="es-ES"/>
        </w:rPr>
      </w:r>
      <w:r>
        <w:br w:type="page"/>
      </w:r>
    </w:p>
    <w:p>
      <w:pPr>
        <w:pStyle w:val="Normal"/>
        <w:tabs>
          <w:tab w:val="clear" w:pos="708"/>
          <w:tab w:val="left" w:pos="0" w:leader="none"/>
          <w:tab w:val="left" w:pos="8647" w:leader="none"/>
        </w:tabs>
        <w:autoSpaceDE w:val="false"/>
        <w:spacing w:lineRule="auto" w:line="240" w:before="0" w:after="0"/>
        <w:ind w:right="301" w:hanging="0"/>
        <w:jc w:val="both"/>
        <w:rPr>
          <w:b/>
          <w:b/>
          <w:lang w:val="en"/>
        </w:rPr>
      </w:pPr>
      <w:r>
        <w:rPr>
          <w:rFonts w:eastAsia="Times New Roman"/>
          <w:b/>
          <w:color w:val="000000"/>
          <w:lang w:val="en-US" w:eastAsia="es-ES"/>
        </w:rPr>
        <w:t xml:space="preserve">Table S3. </w:t>
      </w:r>
      <w:r>
        <w:rPr>
          <w:rStyle w:val="Hps"/>
          <w:b/>
          <w:lang w:val="en"/>
        </w:rPr>
        <w:t>Mino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allele frequency</w:t>
      </w:r>
      <w:r>
        <w:rPr>
          <w:b/>
          <w:lang w:val="en"/>
        </w:rPr>
        <w:t xml:space="preserve"> </w:t>
      </w:r>
      <w:r>
        <w:rPr>
          <w:rFonts w:eastAsia="Times New Roman"/>
          <w:b/>
          <w:color w:val="000000"/>
          <w:lang w:val="en-US" w:eastAsia="es-ES"/>
        </w:rPr>
        <w:t xml:space="preserve">in </w:t>
      </w:r>
      <w:r>
        <w:rPr>
          <w:rStyle w:val="Hps"/>
          <w:b/>
          <w:lang w:val="en"/>
        </w:rPr>
        <w:t>different populations fo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the 8 SNPs</w:t>
      </w:r>
      <w:r>
        <w:rPr>
          <w:b/>
          <w:lang w:val="en"/>
        </w:rPr>
        <w:t xml:space="preserve"> appearing as outliers in Figure 1</w:t>
      </w:r>
      <w:r>
        <w:rPr>
          <w:rFonts w:eastAsia="Times New Roman"/>
          <w:b/>
          <w:color w:val="000000"/>
          <w:lang w:val="en-US" w:eastAsia="es-ES"/>
        </w:rPr>
        <w:t xml:space="preserve"> </w:t>
      </w:r>
      <w:r>
        <w:rPr>
          <w:rStyle w:val="Hps"/>
          <w:b/>
          <w:lang w:val="en"/>
        </w:rPr>
        <w:t>(Data from 1000 Genomes Phase I May 2011).</w:t>
      </w:r>
    </w:p>
    <w:p>
      <w:pPr>
        <w:pStyle w:val="Normal"/>
        <w:spacing w:lineRule="auto" w:line="240" w:before="0" w:after="0"/>
        <w:ind w:left="180" w:hanging="0"/>
        <w:jc w:val="both"/>
        <w:rPr>
          <w:rFonts w:eastAsia="Times New Roman"/>
          <w:b/>
          <w:b/>
          <w:color w:val="000000"/>
          <w:lang w:val="en-US" w:eastAsia="es-ES"/>
        </w:rPr>
      </w:pPr>
      <w:r>
        <w:rPr>
          <w:rFonts w:eastAsia="Times New Roman"/>
          <w:b/>
          <w:color w:val="000000"/>
          <w:lang w:val="en-US" w:eastAsia="es-ES"/>
        </w:rPr>
      </w:r>
    </w:p>
    <w:tbl>
      <w:tblPr>
        <w:tblW w:w="7441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992"/>
        <w:gridCol w:w="709"/>
        <w:gridCol w:w="992"/>
        <w:gridCol w:w="709"/>
        <w:gridCol w:w="992"/>
        <w:gridCol w:w="709"/>
        <w:gridCol w:w="992"/>
      </w:tblGrid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urope  (n=380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rica  (n=246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ia  (n=286)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9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1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1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39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T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DI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887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B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MB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07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865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CC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</w:tbl>
    <w:p>
      <w:pPr>
        <w:pStyle w:val="Normal"/>
        <w:spacing w:lineRule="auto" w:line="240" w:before="0" w:after="0"/>
        <w:ind w:left="18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left="180" w:hanging="0"/>
        <w:rPr/>
      </w:pPr>
      <w:r>
        <w:rPr>
          <w:sz w:val="20"/>
          <w:szCs w:val="20"/>
        </w:rPr>
        <w:t xml:space="preserve">MiA. Minor allele; </w:t>
      </w:r>
      <w:r>
        <w:rPr>
          <w:rFonts w:eastAsia="Times New Roman"/>
          <w:color w:val="000000"/>
          <w:sz w:val="20"/>
          <w:szCs w:val="20"/>
          <w:lang w:val="en-US" w:eastAsia="es-ES"/>
        </w:rPr>
        <w:t>MAF. Minor Allele Frequency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ps">
    <w:name w:val="hps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</w:rPr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;Arial" w:hAnsi="Univers;Arial" w:eastAsia="Calibri" w:cs="Univers;Arial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8:04:00Z</dcterms:created>
  <dc:creator>bcparbey</dc:creator>
  <dc:description/>
  <cp:keywords/>
  <dc:language>en-US</dc:language>
  <cp:lastModifiedBy>bcparbey</cp:lastModifiedBy>
  <dcterms:modified xsi:type="dcterms:W3CDTF">2014-03-31T09:52:00Z</dcterms:modified>
  <cp:revision>9</cp:revision>
  <dc:subject/>
  <dc:title/>
</cp:coreProperties>
</file>